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8897" w:type="dxa"/>
        <w:tblLook w:val="04A0" w:firstRow="1" w:lastRow="0" w:firstColumn="1" w:lastColumn="0" w:noHBand="0" w:noVBand="1"/>
      </w:tblPr>
      <w:tblGrid>
        <w:gridCol w:w="1951"/>
        <w:gridCol w:w="6946"/>
      </w:tblGrid>
      <w:tr w:rsidR="00820F94" w:rsidRPr="00820F94" w:rsidTr="00820F94">
        <w:trPr>
          <w:trHeight w:val="315"/>
        </w:trPr>
        <w:tc>
          <w:tcPr>
            <w:tcW w:w="8897" w:type="dxa"/>
            <w:gridSpan w:val="2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1 The primer sequences of 24</w:t>
            </w:r>
            <w:r w:rsidRPr="00820F9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MtARF</w:t>
            </w:r>
            <w:r w:rsidRPr="00820F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enes.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1 RTU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TTCGTTGGCCTGATTCTCC</w:t>
            </w:r>
          </w:p>
        </w:tc>
      </w:tr>
      <w:bookmarkEnd w:id="0"/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1 RTL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CTGGCTCCCTGTATGCTTGA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2 RTU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GCCAACCCAACGAAACAAGA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2 RTL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ATCCCAAAGAGCCTACAGC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3 RTU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CAATCTCAACGACCGCAATG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3 RTL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TCTCCGGCTACGAGTTTCTT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4 RTU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TCAACACCTCCTCGTCACTG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4 RTL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ATGGCTTGTTCTCCTCTGC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5 RTU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GGCATTTGCTCACAACTGGG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5 RTL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ACGCATCCTGAACCTCATT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6 RTU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GCAACCAATAGCCGTTTCAC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6 RTL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TCATCCCAACCAACCTTTAC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7 RTU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CCGATTTCGTTGTGCCTTAC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7 RTL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CCGCAGTTTCTTCAGCCTTC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8 RTU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TGTGAAGCGAGTAAGTCCA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8 RTL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GGTGAAGATCCGATAAAGA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9 RTU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CCCTGAAGGAACTGGCAATC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9 RTL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CAGTGTCCGTTGTTGAAGCA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10 RTU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CGCATCCTCACTCAACCCA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10 RTL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CCGTCGTCAGCTTCAATCA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11 RTU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TGGCTATGAATGGCGCTTTA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11 RTL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CGCTTACGATGAACTGGCTC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12 RTU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TTGCAGGGTTGTCAATGTCC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12 RTL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CTTCAGCAGCTCTACGAGGC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13 RTU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GTGGCTCTGTTGGAAGGTGT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13 RTL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TGGATGCTTGATTTGGGATT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14 RTU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GGTGCATTCTCAGTGCCTAG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14 RTL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GATCGTTTCGGTTCCAGTTC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15 RTU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TCTTCCCGCCACTTGACCT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15 RTL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TCCACTGCCTCCGTAAACGA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16 RTU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TGCGAGTGTTGTTGATGAGG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16 RTL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TGGTAATAGAGGCGGTGGAA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17 RTU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CAGCTAGTGGTTGGCGTGAT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17 RTL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GGAGGAAGTCGAAGGTGCA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18 RTU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TATGGTCCTTCCTTTCCTTG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18 RTL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CAAACTTCCAAACTCGGTCA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19 RTU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CAGCTAGTGGTTGGCGTGAT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19 RTL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TTGAGGAGGAAGTCGAAGGT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20 RTU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TGCGGGTCCCTTAGTTTCTC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20 RTL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TCACTCGCCGTCAATGTCT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21 RTU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CCGCCACTTGACCTAACATC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21 RTL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TTCTGCTGCCTCCATAACG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F22 RTU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GCCGATGACTGTCCCTAATA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22 RTL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TGTTTCTCCTGCCAATGTTT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23 RTU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CCGTGAAGGCAAACATAACA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23 RTL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GAAGCGAGAAGCCGAATAG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24 RTU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GACTTGCTTGAATGGTGCTG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RF24 RTL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TGCCTTTGGTTACCGTAGAA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ctin RTU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CCGTGGAGAAGAGCTACGAG</w:t>
            </w:r>
          </w:p>
        </w:tc>
      </w:tr>
      <w:tr w:rsidR="00820F94" w:rsidRPr="00820F94" w:rsidTr="00820F94">
        <w:trPr>
          <w:trHeight w:val="300"/>
        </w:trPr>
        <w:tc>
          <w:tcPr>
            <w:tcW w:w="1951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Actin RTL:</w:t>
            </w:r>
          </w:p>
        </w:tc>
        <w:tc>
          <w:tcPr>
            <w:tcW w:w="6946" w:type="dxa"/>
            <w:noWrap/>
            <w:hideMark/>
          </w:tcPr>
          <w:p w:rsidR="00820F94" w:rsidRPr="00820F94" w:rsidRDefault="00820F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F94">
              <w:rPr>
                <w:rFonts w:ascii="Times New Roman" w:hAnsi="Times New Roman" w:cs="Times New Roman"/>
                <w:sz w:val="24"/>
                <w:szCs w:val="24"/>
              </w:rPr>
              <w:t>TTGGAGCAAGAGCACTGATT</w:t>
            </w:r>
          </w:p>
        </w:tc>
      </w:tr>
    </w:tbl>
    <w:p w:rsidR="003C402B" w:rsidRDefault="003C402B"/>
    <w:sectPr w:rsidR="003C40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F94"/>
    <w:rsid w:val="00184915"/>
    <w:rsid w:val="003C402B"/>
    <w:rsid w:val="00820F94"/>
    <w:rsid w:val="00E10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20F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20F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08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D721443-6505-4807-838D-0D4A1E14D9EA}"/>
</file>

<file path=customXml/itemProps2.xml><?xml version="1.0" encoding="utf-8"?>
<ds:datastoreItem xmlns:ds="http://schemas.openxmlformats.org/officeDocument/2006/customXml" ds:itemID="{69CF4ED5-6FA1-499F-9F54-A5DFBE2581A4}"/>
</file>

<file path=customXml/itemProps3.xml><?xml version="1.0" encoding="utf-8"?>
<ds:datastoreItem xmlns:ds="http://schemas.openxmlformats.org/officeDocument/2006/customXml" ds:itemID="{A008B3D8-F27D-44F0-8862-B65EFF1C425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1</Words>
  <Characters>1432</Characters>
  <Application>Microsoft Office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j</dc:creator>
  <cp:lastModifiedBy>scj</cp:lastModifiedBy>
  <cp:revision>1</cp:revision>
  <dcterms:created xsi:type="dcterms:W3CDTF">2015-01-05T11:55:00Z</dcterms:created>
  <dcterms:modified xsi:type="dcterms:W3CDTF">2015-01-05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